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9F7CC" w14:textId="2D8BF405" w:rsidR="003F12DF" w:rsidRPr="000952CB" w:rsidRDefault="001B1150">
      <w:pPr>
        <w:rPr>
          <w:rFonts w:asciiTheme="majorBidi" w:hAnsiTheme="majorBidi" w:cstheme="majorBidi"/>
          <w:b/>
          <w:bCs/>
        </w:rPr>
      </w:pPr>
      <w:r w:rsidRPr="000952CB">
        <w:rPr>
          <w:rFonts w:asciiTheme="majorBidi" w:hAnsiTheme="majorBidi" w:cstheme="majorBidi"/>
          <w:b/>
          <w:bCs/>
        </w:rPr>
        <w:t>Supplementary materials for the manuscript</w:t>
      </w:r>
    </w:p>
    <w:p w14:paraId="77900E95" w14:textId="77777777" w:rsidR="00D52366" w:rsidRDefault="00D52366" w:rsidP="00DD485C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</w:pPr>
      <w:r w:rsidRPr="00D52366">
        <w:rPr>
          <w:rFonts w:asciiTheme="majorBidi" w:hAnsiTheme="majorBidi" w:cstheme="majorBidi"/>
          <w:b/>
          <w:bCs/>
          <w:szCs w:val="24"/>
        </w:rPr>
        <w:t>Factors associated with physical inactivity among Palestinians with type 2 diabetes mellitus treated in resource-limited settings</w:t>
      </w:r>
    </w:p>
    <w:p w14:paraId="3AD67FA5" w14:textId="38F70538" w:rsidR="00871E3F" w:rsidRPr="000952CB" w:rsidRDefault="00871E3F" w:rsidP="00871E3F">
      <w:pPr>
        <w:spacing w:line="360" w:lineRule="auto"/>
        <w:rPr>
          <w:rFonts w:asciiTheme="majorBidi" w:hAnsiTheme="majorBidi" w:cstheme="majorBidi"/>
          <w:bCs/>
        </w:rPr>
      </w:pPr>
      <w:r w:rsidRPr="000952CB">
        <w:rPr>
          <w:rFonts w:asciiTheme="majorBidi" w:hAnsiTheme="majorBidi" w:cstheme="majorBidi"/>
        </w:rPr>
        <w:t>Ramzi Shawahna</w:t>
      </w:r>
      <w:r w:rsidRPr="000952CB">
        <w:rPr>
          <w:rFonts w:asciiTheme="majorBidi" w:hAnsiTheme="majorBidi" w:cstheme="majorBidi"/>
          <w:vertAlign w:val="superscript"/>
        </w:rPr>
        <w:t>1,2*</w:t>
      </w:r>
      <w:r w:rsidRPr="000952CB">
        <w:rPr>
          <w:rFonts w:asciiTheme="majorBidi" w:hAnsiTheme="majorBidi" w:cstheme="majorBidi"/>
        </w:rPr>
        <w:t>, Mohammad Jaber</w:t>
      </w:r>
      <w:r w:rsidRPr="000952CB">
        <w:rPr>
          <w:rFonts w:asciiTheme="majorBidi" w:hAnsiTheme="majorBidi" w:cstheme="majorBidi"/>
          <w:vertAlign w:val="superscript"/>
        </w:rPr>
        <w:t>3,4</w:t>
      </w:r>
      <w:r w:rsidRPr="000952CB">
        <w:rPr>
          <w:rFonts w:asciiTheme="majorBidi" w:hAnsiTheme="majorBidi" w:cstheme="majorBidi"/>
        </w:rPr>
        <w:t xml:space="preserve">, </w:t>
      </w:r>
      <w:proofErr w:type="spellStart"/>
      <w:r w:rsidRPr="000952CB">
        <w:rPr>
          <w:rFonts w:asciiTheme="majorBidi" w:hAnsiTheme="majorBidi" w:cstheme="majorBidi"/>
          <w:bCs/>
        </w:rPr>
        <w:t>Arob</w:t>
      </w:r>
      <w:proofErr w:type="spellEnd"/>
      <w:r w:rsidRPr="000952CB">
        <w:rPr>
          <w:rFonts w:asciiTheme="majorBidi" w:hAnsiTheme="majorBidi" w:cstheme="majorBidi"/>
          <w:bCs/>
        </w:rPr>
        <w:t xml:space="preserve"> Zmiro</w:t>
      </w:r>
      <w:r w:rsidRPr="000952CB">
        <w:rPr>
          <w:rFonts w:asciiTheme="majorBidi" w:hAnsiTheme="majorBidi" w:cstheme="majorBidi"/>
          <w:bCs/>
          <w:vertAlign w:val="superscript"/>
        </w:rPr>
        <w:t>3</w:t>
      </w:r>
      <w:r w:rsidRPr="000952CB">
        <w:rPr>
          <w:rFonts w:asciiTheme="majorBidi" w:hAnsiTheme="majorBidi" w:cstheme="majorBidi"/>
          <w:bCs/>
        </w:rPr>
        <w:t>, Sewar Kashkoush</w:t>
      </w:r>
      <w:r w:rsidRPr="000952CB">
        <w:rPr>
          <w:rFonts w:asciiTheme="majorBidi" w:hAnsiTheme="majorBidi" w:cstheme="majorBidi"/>
          <w:bCs/>
          <w:vertAlign w:val="superscript"/>
        </w:rPr>
        <w:t>3</w:t>
      </w:r>
    </w:p>
    <w:p w14:paraId="51EBA70B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  <w:vertAlign w:val="superscript"/>
        </w:rPr>
        <w:t>1</w:t>
      </w:r>
      <w:r w:rsidRPr="000952CB">
        <w:rPr>
          <w:rFonts w:asciiTheme="majorBidi" w:hAnsiTheme="majorBidi" w:cstheme="majorBidi"/>
        </w:rPr>
        <w:t>Department of Physiology, Pharmacology and Toxicology, Faculty of Medicine and Health Sciences, An-Najah National University, Nablus, Palestine</w:t>
      </w:r>
    </w:p>
    <w:p w14:paraId="5874437C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  <w:vertAlign w:val="superscript"/>
        </w:rPr>
        <w:t>2</w:t>
      </w:r>
      <w:r w:rsidRPr="000952CB">
        <w:rPr>
          <w:rFonts w:asciiTheme="majorBidi" w:hAnsiTheme="majorBidi" w:cstheme="majorBidi"/>
        </w:rPr>
        <w:t>Clinical Research Center, An-Najah National University Hospital, Nablus, 44839, Palestine</w:t>
      </w:r>
    </w:p>
    <w:p w14:paraId="7F4DDADD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  <w:bCs/>
          <w:vertAlign w:val="superscript"/>
        </w:rPr>
        <w:t>3</w:t>
      </w:r>
      <w:r w:rsidRPr="000952CB">
        <w:rPr>
          <w:rFonts w:asciiTheme="majorBidi" w:hAnsiTheme="majorBidi" w:cstheme="majorBidi"/>
          <w:bCs/>
        </w:rPr>
        <w:t xml:space="preserve">Department of Medicine, </w:t>
      </w:r>
      <w:r w:rsidRPr="000952CB">
        <w:rPr>
          <w:rFonts w:asciiTheme="majorBidi" w:hAnsiTheme="majorBidi" w:cstheme="majorBidi"/>
        </w:rPr>
        <w:t>Faculty of Medicine and Health Sciences, An-Najah National University, Nablus, Palestine</w:t>
      </w:r>
    </w:p>
    <w:p w14:paraId="68D242EC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  <w:bCs/>
        </w:rPr>
      </w:pPr>
      <w:r w:rsidRPr="000952CB">
        <w:rPr>
          <w:rFonts w:asciiTheme="majorBidi" w:hAnsiTheme="majorBidi" w:cstheme="majorBidi"/>
          <w:bCs/>
          <w:vertAlign w:val="superscript"/>
        </w:rPr>
        <w:t>4</w:t>
      </w:r>
      <w:r w:rsidRPr="000952CB">
        <w:rPr>
          <w:rFonts w:asciiTheme="majorBidi" w:hAnsiTheme="majorBidi" w:cstheme="majorBidi"/>
          <w:bCs/>
        </w:rPr>
        <w:t xml:space="preserve">An-Najah National University Hospital, </w:t>
      </w:r>
      <w:r w:rsidRPr="000952CB">
        <w:rPr>
          <w:rFonts w:asciiTheme="majorBidi" w:hAnsiTheme="majorBidi" w:cstheme="majorBidi"/>
        </w:rPr>
        <w:t>Nablus, 44839, Palestine</w:t>
      </w:r>
    </w:p>
    <w:p w14:paraId="655E54A3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</w:p>
    <w:p w14:paraId="6EE1E98C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  <w:b/>
        </w:rPr>
      </w:pPr>
      <w:r w:rsidRPr="000952CB">
        <w:rPr>
          <w:rFonts w:asciiTheme="majorBidi" w:hAnsiTheme="majorBidi" w:cstheme="majorBidi"/>
          <w:b/>
          <w:vertAlign w:val="superscript"/>
        </w:rPr>
        <w:t>*</w:t>
      </w:r>
      <w:r w:rsidRPr="000952CB">
        <w:rPr>
          <w:rFonts w:asciiTheme="majorBidi" w:hAnsiTheme="majorBidi" w:cstheme="majorBidi"/>
          <w:b/>
        </w:rPr>
        <w:t xml:space="preserve">Correspondence: </w:t>
      </w:r>
    </w:p>
    <w:p w14:paraId="6BC9951F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  <w:bCs/>
        </w:rPr>
        <w:t xml:space="preserve">Ramzi Shawahna, PhD, </w:t>
      </w:r>
      <w:r w:rsidRPr="000952CB">
        <w:rPr>
          <w:rFonts w:asciiTheme="majorBidi" w:hAnsiTheme="majorBidi" w:cstheme="majorBidi"/>
        </w:rPr>
        <w:t xml:space="preserve">Department of Physiology, Pharmacology and Toxicology, Faculty of Medicine &amp; Health Sciences, </w:t>
      </w:r>
      <w:r w:rsidRPr="000952CB">
        <w:rPr>
          <w:rFonts w:asciiTheme="majorBidi" w:hAnsiTheme="majorBidi" w:cstheme="majorBidi"/>
          <w:shd w:val="clear" w:color="auto" w:fill="FFFFFF"/>
        </w:rPr>
        <w:t xml:space="preserve">New Campus, Building: 19, Office: 1340, </w:t>
      </w:r>
      <w:r w:rsidRPr="000952CB">
        <w:rPr>
          <w:rFonts w:asciiTheme="majorBidi" w:hAnsiTheme="majorBidi" w:cstheme="majorBidi"/>
        </w:rPr>
        <w:t xml:space="preserve">An-Najah National University, P.O. Box 7, Nablus, Palestine </w:t>
      </w:r>
    </w:p>
    <w:p w14:paraId="2F6AAA71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</w:rPr>
        <w:t xml:space="preserve">Phone: + (970) 923 45113 </w:t>
      </w:r>
      <w:proofErr w:type="spellStart"/>
      <w:r w:rsidRPr="000952CB">
        <w:rPr>
          <w:rFonts w:asciiTheme="majorBidi" w:hAnsiTheme="majorBidi" w:cstheme="majorBidi"/>
        </w:rPr>
        <w:t>ext</w:t>
      </w:r>
      <w:proofErr w:type="spellEnd"/>
      <w:r w:rsidRPr="000952CB">
        <w:rPr>
          <w:rFonts w:asciiTheme="majorBidi" w:hAnsiTheme="majorBidi" w:cstheme="majorBidi"/>
        </w:rPr>
        <w:t xml:space="preserve"> 2772</w:t>
      </w:r>
    </w:p>
    <w:p w14:paraId="2A198559" w14:textId="77777777" w:rsidR="00871E3F" w:rsidRPr="000952CB" w:rsidRDefault="00871E3F" w:rsidP="00871E3F">
      <w:pPr>
        <w:pStyle w:val="NoSpacing"/>
        <w:spacing w:line="480" w:lineRule="auto"/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</w:rPr>
        <w:t>Phone: + (970) 92349739</w:t>
      </w:r>
    </w:p>
    <w:p w14:paraId="7C5E746A" w14:textId="0166E690" w:rsidR="00943C83" w:rsidRPr="000952CB" w:rsidRDefault="00871E3F" w:rsidP="00871E3F">
      <w:pPr>
        <w:rPr>
          <w:rStyle w:val="Hyperlink"/>
          <w:rFonts w:asciiTheme="majorBidi" w:hAnsiTheme="majorBidi" w:cstheme="majorBidi"/>
          <w:color w:val="auto"/>
        </w:rPr>
      </w:pPr>
      <w:r w:rsidRPr="000952CB">
        <w:rPr>
          <w:rFonts w:asciiTheme="majorBidi" w:hAnsiTheme="majorBidi" w:cstheme="majorBidi"/>
        </w:rPr>
        <w:t xml:space="preserve">Email: </w:t>
      </w:r>
      <w:hyperlink r:id="rId6" w:history="1">
        <w:r w:rsidRPr="000952CB">
          <w:rPr>
            <w:rStyle w:val="Hyperlink"/>
            <w:rFonts w:asciiTheme="majorBidi" w:hAnsiTheme="majorBidi" w:cstheme="majorBidi"/>
            <w:color w:val="auto"/>
          </w:rPr>
          <w:t>ramzi_shawahna@hotmail.com</w:t>
        </w:r>
      </w:hyperlink>
    </w:p>
    <w:p w14:paraId="63A7E359" w14:textId="77777777" w:rsidR="00943C83" w:rsidRPr="000952CB" w:rsidRDefault="00943C83">
      <w:pPr>
        <w:rPr>
          <w:rStyle w:val="Hyperlink"/>
          <w:rFonts w:asciiTheme="majorBidi" w:hAnsiTheme="majorBidi" w:cstheme="majorBidi"/>
          <w:color w:val="auto"/>
        </w:rPr>
      </w:pPr>
      <w:r w:rsidRPr="000952CB">
        <w:rPr>
          <w:rStyle w:val="Hyperlink"/>
          <w:rFonts w:asciiTheme="majorBidi" w:hAnsiTheme="majorBidi" w:cstheme="majorBidi"/>
          <w:color w:val="auto"/>
        </w:rPr>
        <w:br w:type="page"/>
      </w:r>
    </w:p>
    <w:p w14:paraId="2FB0537D" w14:textId="7C30B025" w:rsidR="00943C83" w:rsidRPr="000952CB" w:rsidRDefault="00943C83" w:rsidP="00943C83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0952CB">
        <w:rPr>
          <w:rFonts w:asciiTheme="majorBidi" w:hAnsiTheme="majorBidi" w:cstheme="majorBidi"/>
          <w:b/>
          <w:bCs/>
          <w:szCs w:val="24"/>
        </w:rPr>
        <w:lastRenderedPageBreak/>
        <w:t>Supplementary Table S1:</w:t>
      </w:r>
      <w:r w:rsidRPr="000952CB">
        <w:rPr>
          <w:rFonts w:asciiTheme="majorBidi" w:hAnsiTheme="majorBidi" w:cstheme="majorBidi"/>
          <w:szCs w:val="24"/>
        </w:rPr>
        <w:t xml:space="preserve"> Detailed responses of the patients on the items in the Global Physical Activity Questionnaire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460"/>
        <w:gridCol w:w="5360"/>
        <w:gridCol w:w="546"/>
        <w:gridCol w:w="601"/>
        <w:gridCol w:w="558"/>
        <w:gridCol w:w="601"/>
        <w:gridCol w:w="601"/>
        <w:gridCol w:w="938"/>
        <w:gridCol w:w="611"/>
      </w:tblGrid>
      <w:tr w:rsidR="000952CB" w:rsidRPr="000952CB" w14:paraId="05C0AD6D" w14:textId="77777777" w:rsidTr="00AC02E0">
        <w:trPr>
          <w:trHeight w:val="300"/>
          <w:tblHeader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DD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DC1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B301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o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41C1E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Ye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81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0E3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4CD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 </w:t>
            </w:r>
          </w:p>
        </w:tc>
      </w:tr>
      <w:tr w:rsidR="000952CB" w:rsidRPr="000952CB" w14:paraId="510FEA0D" w14:textId="77777777" w:rsidTr="00AC02E0">
        <w:trPr>
          <w:trHeight w:val="300"/>
          <w:tblHeader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CF7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#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E4A6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ctivity at work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7FE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n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CBB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E1B2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n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63C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65C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Q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110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edia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5C8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Q3</w:t>
            </w:r>
          </w:p>
        </w:tc>
      </w:tr>
      <w:tr w:rsidR="000952CB" w:rsidRPr="000952CB" w14:paraId="1C2BD7C9" w14:textId="77777777" w:rsidTr="00AC02E0">
        <w:trPr>
          <w:trHeight w:val="102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D41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F26B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oes your work involve vigorous-intensity activity that causes large increases in breathing or heart rate like [carrying or lifting heavy loads, digging or construction work] for at least 10 minutes continuously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A7D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F36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8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39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4765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FB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8B8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9A0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6A06343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A4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7CB2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In a typical week, on how many days do you do vigorous-intensity activities as part of your work? (day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3E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A9C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88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A887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DD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15C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F04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0</w:t>
            </w:r>
          </w:p>
        </w:tc>
      </w:tr>
      <w:tr w:rsidR="000952CB" w:rsidRPr="000952CB" w14:paraId="23C5CC87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80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2209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ow much time do you spend doing vigorous-intensity activities at work on a typical day? (minute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B5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645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7AF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CD9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EF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76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DA1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.0</w:t>
            </w:r>
          </w:p>
        </w:tc>
      </w:tr>
      <w:tr w:rsidR="000952CB" w:rsidRPr="000952CB" w14:paraId="4A5E6131" w14:textId="77777777" w:rsidTr="00AC02E0">
        <w:trPr>
          <w:trHeight w:val="102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14C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3046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oes your work involve moderate-intensity activity that causes small increases in breathing or heart rate such as brisk walking [or carrying light loads] for at least 10 minutes continuously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AB65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23D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13B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7C97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BA2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4C9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A4B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0A7F1376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4A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2374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In a typical week, on how many days do you do moderate-intensity activities as part of your work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47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D64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E8C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568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7DF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582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B5D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0</w:t>
            </w:r>
          </w:p>
        </w:tc>
      </w:tr>
      <w:tr w:rsidR="000952CB" w:rsidRPr="000952CB" w14:paraId="2245E062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03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FABE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ow much time do you spend doing moderate-intensity activities at work on a typical day? (minute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28E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3CF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D7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86D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00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E8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BA2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0</w:t>
            </w:r>
          </w:p>
        </w:tc>
      </w:tr>
      <w:tr w:rsidR="000952CB" w:rsidRPr="000952CB" w14:paraId="0D64B18E" w14:textId="77777777" w:rsidTr="00AC02E0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47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AE43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ravel to and from places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F6D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656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49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CEC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A1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DC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ADD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326B851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AA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D6A2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o you walk or use a bicycle (pedal cycle) for at least 10 minutes continuously to get to and from places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E71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EF7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69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F3C5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8D8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606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A8D5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094CE0C4" w14:textId="77777777" w:rsidTr="00AC02E0">
        <w:trPr>
          <w:trHeight w:val="765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31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B55A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In a typical week, on how many days do you walk or bicycle for at least 10 minutes continuously to get to and from places? (day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0D6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A5E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553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6E0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17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63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F02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</w:tr>
      <w:tr w:rsidR="000952CB" w:rsidRPr="000952CB" w14:paraId="3DD74372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0B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D6B2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ow much time do you spend walking or bicycling for travel on a typical day? (minute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70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FEE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42D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A777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620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E88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676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</w:tr>
      <w:tr w:rsidR="000952CB" w:rsidRPr="000952CB" w14:paraId="5C4B4AA5" w14:textId="77777777" w:rsidTr="00AC02E0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28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43C0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Recreational activities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046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B8B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052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A9D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CD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99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E96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E1988C3" w14:textId="77777777" w:rsidTr="00AC02E0">
        <w:trPr>
          <w:trHeight w:val="102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7B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9811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o you do any vigorous-intensity sports, fitness or recreational (leisure) activities that cause large increases in breathing or heart rate like [running or football] for at least 10 minutes continuously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B0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FAA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8AF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F4F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4E52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82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254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59271EEA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48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5D2A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In a typical week, on how many days do you do vigorous-intensity sports, fitness or recreational (leisure) activities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5D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D4F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38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F3C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358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E7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07B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</w:tr>
      <w:tr w:rsidR="000952CB" w:rsidRPr="000952CB" w14:paraId="07C627DA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C6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9296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ow much time do you spend doing vigorous-intensity sports, fitness or recreational activities on a typical day? (hour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6F6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171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DA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E97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553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C5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71C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</w:tr>
      <w:tr w:rsidR="000952CB" w:rsidRPr="000952CB" w14:paraId="6D6BC2C3" w14:textId="77777777" w:rsidTr="00AC02E0">
        <w:trPr>
          <w:trHeight w:val="102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9C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F893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o you do any moderate-intensity sports, fitness or recreational (leisure) activities that causes a small increase in breathing or heart rate such as brisk walking, (cycling, swimming, volleyball) for at least 10 minutes continuously?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F019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E0F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6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DE5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5112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194C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58E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0C54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031E70BF" w14:textId="77777777" w:rsidTr="00AC02E0">
        <w:trPr>
          <w:trHeight w:val="765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14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3D77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In a typical week, on how many days do you do moderate-intensity sports, fitness or recreational (leisure) activities? (day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F72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E6B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56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5BE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5E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A95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D58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</w:tr>
      <w:tr w:rsidR="000952CB" w:rsidRPr="000952CB" w14:paraId="5628523A" w14:textId="77777777" w:rsidTr="00AC02E0">
        <w:trPr>
          <w:trHeight w:val="765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FCA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CF44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ow much time do you spend doing moderate-intensity sports, fitness or recreational (leisure) activities on a typical day? (minute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16E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91E7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E6D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5EB0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5FC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6F8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AB46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5.0</w:t>
            </w:r>
          </w:p>
        </w:tc>
      </w:tr>
      <w:tr w:rsidR="000952CB" w:rsidRPr="000952CB" w14:paraId="7FFD1041" w14:textId="77777777" w:rsidTr="00AC02E0">
        <w:trPr>
          <w:trHeight w:val="51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64F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864A4" w14:textId="77777777" w:rsidR="00943C83" w:rsidRPr="000952CB" w:rsidRDefault="00943C83" w:rsidP="00AC02E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ow much time do you usually spend sitting or reclining on a typical day? (hours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C16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F78B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68E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9AB1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440E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990F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DBB3" w14:textId="77777777" w:rsidR="00943C83" w:rsidRPr="000952CB" w:rsidRDefault="00943C83" w:rsidP="00AC02E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0</w:t>
            </w:r>
          </w:p>
        </w:tc>
      </w:tr>
    </w:tbl>
    <w:p w14:paraId="5C63F2CF" w14:textId="6FAF7105" w:rsidR="00D53C5B" w:rsidRPr="000952CB" w:rsidRDefault="00D53C5B" w:rsidP="00871E3F">
      <w:pPr>
        <w:rPr>
          <w:rFonts w:asciiTheme="majorBidi" w:hAnsiTheme="majorBidi" w:cstheme="majorBidi"/>
        </w:rPr>
      </w:pPr>
    </w:p>
    <w:p w14:paraId="388FC155" w14:textId="77777777" w:rsidR="00D53C5B" w:rsidRPr="000952CB" w:rsidRDefault="00D53C5B">
      <w:pPr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</w:rPr>
        <w:br w:type="page"/>
      </w:r>
    </w:p>
    <w:p w14:paraId="0C8894CA" w14:textId="1FE1DCBA" w:rsidR="00C31D93" w:rsidRPr="000952CB" w:rsidRDefault="001907F3" w:rsidP="00312649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0952CB">
        <w:rPr>
          <w:rFonts w:asciiTheme="majorBidi" w:hAnsiTheme="majorBidi" w:cstheme="majorBidi"/>
          <w:b/>
          <w:bCs/>
          <w:szCs w:val="24"/>
        </w:rPr>
        <w:t>Supplementary Table S2:</w:t>
      </w:r>
      <w:r w:rsidRPr="000952CB">
        <w:rPr>
          <w:rFonts w:asciiTheme="majorBidi" w:hAnsiTheme="majorBidi" w:cstheme="majorBidi"/>
          <w:szCs w:val="24"/>
        </w:rPr>
        <w:t xml:space="preserve"> Associations between demographic and disease variables of the patients with the total physical activity and MET </w:t>
      </w:r>
    </w:p>
    <w:tbl>
      <w:tblPr>
        <w:tblW w:w="10296" w:type="dxa"/>
        <w:tblLook w:val="04A0" w:firstRow="1" w:lastRow="0" w:firstColumn="1" w:lastColumn="0" w:noHBand="0" w:noVBand="1"/>
      </w:tblPr>
      <w:tblGrid>
        <w:gridCol w:w="2056"/>
        <w:gridCol w:w="579"/>
        <w:gridCol w:w="636"/>
        <w:gridCol w:w="756"/>
        <w:gridCol w:w="1003"/>
        <w:gridCol w:w="876"/>
        <w:gridCol w:w="929"/>
        <w:gridCol w:w="756"/>
        <w:gridCol w:w="1003"/>
        <w:gridCol w:w="756"/>
        <w:gridCol w:w="946"/>
      </w:tblGrid>
      <w:tr w:rsidR="000952CB" w:rsidRPr="000952CB" w14:paraId="0CB67665" w14:textId="77777777" w:rsidTr="005859D8">
        <w:trPr>
          <w:trHeight w:val="215"/>
          <w:tblHeader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C792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231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680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7478D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otal physical activity (min)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C99D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ET (minutes/week)</w:t>
            </w:r>
          </w:p>
        </w:tc>
      </w:tr>
      <w:tr w:rsidR="000952CB" w:rsidRPr="000952CB" w14:paraId="6ABD0A1D" w14:textId="77777777" w:rsidTr="005859D8">
        <w:trPr>
          <w:trHeight w:val="152"/>
          <w:tblHeader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8B76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041B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68AE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CD12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Q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0DFA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edi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191C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Q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D72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5258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Q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C5EA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edi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87E5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Q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CC1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-value</w:t>
            </w:r>
          </w:p>
        </w:tc>
      </w:tr>
      <w:tr w:rsidR="000952CB" w:rsidRPr="000952CB" w14:paraId="474610F0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E05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ge (year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23D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5AE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41A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BFE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835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8D1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D2C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74C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2D7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F2C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30BD5CF3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B40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A5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369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6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C3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62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EB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2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192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1E7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F27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DD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D4B4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2F11602D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A9A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BB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67D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4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2AC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AF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CB0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2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BEFC0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68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EFE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C4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A773C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F135126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71B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rital statu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663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C7F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231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642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FF7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37A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C1F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A82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92F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13E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6856B54A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07C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Singl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99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53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B1A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F12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43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6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427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6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09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C4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F31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ED3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681</w:t>
            </w:r>
          </w:p>
        </w:tc>
      </w:tr>
      <w:tr w:rsidR="000952CB" w:rsidRPr="000952CB" w14:paraId="0DC1DF92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D55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Marri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3A7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63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1.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0C8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D8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A0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64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8F2AD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FF2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4EF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E3A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E49C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42E71865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8A0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ivorced/widow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BE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33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ECA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AF0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F0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8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93F85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C11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AD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A8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5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B326E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B80ED20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BD4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Employment statu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E7F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8D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A9F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D7E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8AF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FB9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FC9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144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AEB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1C5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6FC0FB9D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E0D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Unemploy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A1A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0A1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3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5F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16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13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75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3A8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A3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3D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7F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7.5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880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3DBB4C4B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AC5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Employ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4F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F21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7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1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E4F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4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CF3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2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F392B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9B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7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86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FF8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7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CD885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5706CE8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BB54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lace of residenc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566F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71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616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C81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121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065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A0E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965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219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124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AF2F927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4625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Cit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44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12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3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90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E8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E2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8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24B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5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38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2F1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207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254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603</w:t>
            </w:r>
          </w:p>
        </w:tc>
      </w:tr>
      <w:tr w:rsidR="000952CB" w:rsidRPr="000952CB" w14:paraId="32A12DC2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228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Villa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12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60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27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7B3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DB8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8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3D4E0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E11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710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B7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C9732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355B245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481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Refugees camp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15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48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58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5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78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4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88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5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4DEDE4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76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9F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CE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8.8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69224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3A5A92EC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FA2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Educational leve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720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317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66A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2EF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F9C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E94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678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41C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DDF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E7F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7225C68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374F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Schoo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7C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54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1.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FB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BB2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CFE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84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0A8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0F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595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EE6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8.8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3ED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6F9D9A78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DD92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Undergraduat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F11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0D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2F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741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5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D6C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8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372EC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D27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22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BDC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5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EE361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3A2650EA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DB7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Postgraduat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C9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469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52D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C8F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54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9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68418A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540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64F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1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0C9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37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09A5B2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20BCF5DB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042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Household monthly income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987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0D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42B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8E8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547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6D1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A0E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1CE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933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918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7BF84694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308CE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hAnsiTheme="majorBidi" w:cstheme="majorBidi"/>
              </w:rPr>
              <w:t>Low (&lt; 800 US$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4D0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CE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3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46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0F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2B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4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7D5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81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D7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AC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CC3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298786D7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B896B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hAnsiTheme="majorBidi" w:cstheme="majorBidi"/>
              </w:rPr>
              <w:t>Medium (800-1,350 US$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3E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63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630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26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5B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C652ED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B4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27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01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225799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586111AC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4C9C2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hAnsiTheme="majorBidi" w:cstheme="majorBidi"/>
              </w:rPr>
              <w:t>High (&gt; 1,350 US$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66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42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A6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6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EE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2C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96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419D0D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90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984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F29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65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208A2A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0DD84658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D7F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ype of medical insurance*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F3E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2B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DC4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B9E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D30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17F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64E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BE2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A0C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DE7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2F1506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44C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Government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9F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1D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1.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F08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D6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E85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4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C24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3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1C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795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CD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907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205</w:t>
            </w:r>
          </w:p>
        </w:tc>
      </w:tr>
      <w:tr w:rsidR="000952CB" w:rsidRPr="000952CB" w14:paraId="764B2E87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B4A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Privat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CE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E4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14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8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9C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5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8F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82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51C2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41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83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7A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2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0E727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276F1461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DA5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articipated in an awareness program related to T2DM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373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7A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B5A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7D6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6E5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5B0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764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A3D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04C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734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3A748C03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9FE2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85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A3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5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B4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26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BE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2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501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338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082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3E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7F5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70C7396E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287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C4E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A6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3.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70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6EF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FA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8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1ABA5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DC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9E0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5BD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DF68E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03060939" w14:textId="77777777" w:rsidTr="005859D8">
        <w:trPr>
          <w:trHeight w:val="51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2BE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Received education about the importance of physical activity in T2DM manage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B30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146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7D1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C45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DCC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AD7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A36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F6E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42B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C91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5627DE83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7F3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1A9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A9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611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71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F7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9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59B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10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7D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DAA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7.5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5D0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0E28829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22ED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80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480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1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16E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EC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2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3D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07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0FF4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74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4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18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0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2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2575E4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B22CE1F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E81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hysically active before diagn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C99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7A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BE2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914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FF5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19C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D6E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5B4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445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376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497E068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7BB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5A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5B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3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CD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E8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BC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2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345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C7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D38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42D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95D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6477F036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B43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C7C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FB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5.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D77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DF7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5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477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8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D0C63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C9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56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C75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7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D31FCD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09DAA5C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214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Thinking that physical activity was crucial for patients with T2DM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977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EF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AA7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037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549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BC3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170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0B9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613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A3B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6F1E8BF4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BEA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93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EBB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7E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36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8A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859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FD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866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46C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6D9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54B45D15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0CC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89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FB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3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D4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09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3F7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5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ADCE4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802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2B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41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28864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578DE884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E22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ave hyperlipidemi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68E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B9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5B7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D03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510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90F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57E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FC8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6E5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AD2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FC31845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FBFF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62F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FC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8.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5C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2D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64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2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5A2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EA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77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507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8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C43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0AB8EF32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E1F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957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76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2E9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5DC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A6C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85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E0F3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77A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46D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73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0D9925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05B26B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00F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ave hypertens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FF9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011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F8B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456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329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CC1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548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D39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826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BAB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DC1A410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724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D4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E2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F7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C5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B99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2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E5F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33B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27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8CE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5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742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67264396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B8C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DC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873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3.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D1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45A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971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7655F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3E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E6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97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738E4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2BA6E9B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ACC1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ave other health condition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4B1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AF8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F01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5E1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F5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167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4B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4B1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821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44D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4CA9A14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237A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9C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61C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1.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2E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3C7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89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8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9A2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0C8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DF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1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0A8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426A598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D95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3E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B4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7.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1A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4D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93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576B3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30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D5F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B3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6.3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724914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3B7CC1A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AB6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ime since diagnosis (year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23BD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DC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AE4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D69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C95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568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D11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D9C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0FB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CAD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0791F58F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FE4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4F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88F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2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8E5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4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FE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FD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04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A7B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7B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2E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9D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636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016EBDD4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169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55B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2B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7.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8FB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88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47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4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43044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9E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DA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2E9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7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8571E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12875C18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0F83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Body mass index class (kg/m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  <w:vertAlign w:val="superscript"/>
              </w:rPr>
              <w:t>2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CF7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48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5EA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3E0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7B1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23E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126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514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1D0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7D6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A8AC7AB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B45F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rmal weigh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8E6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DC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A2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64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F7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8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92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6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84D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EB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5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73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A5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24C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52FADA61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D6D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Overweigh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42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ABE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3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24D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26B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6B6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8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A58942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01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26B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69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92.5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485B9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0B4EAFB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A2B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Obes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1A6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5A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C9E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D2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97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0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FE735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40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C53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DF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5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1BB32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0E52696D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9D49" w14:textId="1473AC33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bA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  <w:vertAlign w:val="subscript"/>
              </w:rPr>
              <w:t>1c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EE5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38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54B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056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BDA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478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A3D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22A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E13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F90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0BE5C050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3E3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4C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AF4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559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9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18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2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17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1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594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0C6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6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C4E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D62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92.5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F9F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06</w:t>
            </w:r>
          </w:p>
        </w:tc>
      </w:tr>
      <w:tr w:rsidR="000952CB" w:rsidRPr="000952CB" w14:paraId="20FD7D20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793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0C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68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9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5D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4C2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DE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40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DE37A4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9C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273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B6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50F6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4FD97E7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0061" w14:textId="7D365ED9" w:rsidR="00C31D93" w:rsidRPr="000952CB" w:rsidRDefault="00675854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F</w:t>
            </w:r>
            <w:r w:rsidR="00C31D93"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sting plasma glucose level (mg/dL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5537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FD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95C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D57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9AC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04D3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18A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834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E36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D17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BF52616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5D8C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1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B9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15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F07A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26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1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848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0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165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A6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5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03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7A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85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3FC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</w:tr>
      <w:tr w:rsidR="000952CB" w:rsidRPr="000952CB" w14:paraId="6EE0CE86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D26A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1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FDB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4E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9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AC5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C0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8CE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96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C2328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A52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7B8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FB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124B5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39D35A49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D1EE" w14:textId="17B91F42" w:rsidR="00C31D93" w:rsidRPr="000952CB" w:rsidRDefault="00675854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</w:t>
            </w:r>
            <w:r w:rsidR="00C31D93"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stprandial plasma glucose level (mg/dL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7CF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47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E24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79B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0720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2AC6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A0B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059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568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D0C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54D19D0F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6820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18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8A04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6EA2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.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2A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42D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0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571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40.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438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63B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CD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053C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0.0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C0EB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6D22CC5F" w14:textId="77777777" w:rsidTr="005859D8">
        <w:trPr>
          <w:trHeight w:val="30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3304E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18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CA5F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748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3.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4CF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651E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0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EB05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18.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7DE5B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2418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A129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5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5FB7" w14:textId="77777777" w:rsidR="00C31D93" w:rsidRPr="000952CB" w:rsidRDefault="00C31D93" w:rsidP="00216D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0.0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A9D56" w14:textId="77777777" w:rsidR="00C31D93" w:rsidRPr="000952CB" w:rsidRDefault="00C31D93" w:rsidP="00216D00">
            <w:pPr>
              <w:spacing w:after="0"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</w:tbl>
    <w:p w14:paraId="6B075A6F" w14:textId="77777777" w:rsidR="00C31D93" w:rsidRPr="000952CB" w:rsidRDefault="00C31D93" w:rsidP="00C31D9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952CB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0952CB">
        <w:rPr>
          <w:rFonts w:asciiTheme="majorBidi" w:hAnsiTheme="majorBidi" w:cstheme="majorBidi"/>
          <w:sz w:val="20"/>
          <w:szCs w:val="20"/>
        </w:rPr>
        <w:t xml:space="preserve">Calculated based on the number of patients who had health insurance, </w:t>
      </w:r>
      <w:r w:rsidRPr="000952CB">
        <w:rPr>
          <w:rFonts w:asciiTheme="majorBidi" w:eastAsia="Times New Roman" w:hAnsiTheme="majorBidi" w:cstheme="majorBidi"/>
          <w:sz w:val="20"/>
          <w:szCs w:val="20"/>
        </w:rPr>
        <w:t>T2DM: type 2 diabetes mellitus, HbA</w:t>
      </w:r>
      <w:r w:rsidRPr="000952CB">
        <w:rPr>
          <w:rFonts w:asciiTheme="majorBidi" w:eastAsia="Times New Roman" w:hAnsiTheme="majorBidi" w:cstheme="majorBidi"/>
          <w:sz w:val="20"/>
          <w:szCs w:val="20"/>
          <w:vertAlign w:val="subscript"/>
        </w:rPr>
        <w:t>1c</w:t>
      </w:r>
      <w:r w:rsidRPr="000952CB">
        <w:rPr>
          <w:rFonts w:asciiTheme="majorBidi" w:eastAsia="Times New Roman" w:hAnsiTheme="majorBidi" w:cstheme="majorBidi"/>
          <w:sz w:val="20"/>
          <w:szCs w:val="20"/>
        </w:rPr>
        <w:t>: hemoglobin A</w:t>
      </w:r>
      <w:r w:rsidRPr="000952CB">
        <w:rPr>
          <w:rFonts w:asciiTheme="majorBidi" w:eastAsia="Times New Roman" w:hAnsiTheme="majorBidi" w:cstheme="majorBidi"/>
          <w:sz w:val="20"/>
          <w:szCs w:val="20"/>
          <w:vertAlign w:val="subscript"/>
        </w:rPr>
        <w:t>1c</w:t>
      </w:r>
    </w:p>
    <w:p w14:paraId="30A8D4CD" w14:textId="77777777" w:rsidR="00312649" w:rsidRPr="000952CB" w:rsidRDefault="00312649">
      <w:pPr>
        <w:rPr>
          <w:rFonts w:asciiTheme="majorBidi" w:hAnsiTheme="majorBidi" w:cstheme="majorBidi"/>
        </w:rPr>
      </w:pPr>
      <w:r w:rsidRPr="000952CB">
        <w:rPr>
          <w:rFonts w:asciiTheme="majorBidi" w:hAnsiTheme="majorBidi" w:cstheme="majorBidi"/>
        </w:rPr>
        <w:br w:type="page"/>
      </w:r>
    </w:p>
    <w:p w14:paraId="57F88F31" w14:textId="6F58B036" w:rsidR="00312649" w:rsidRPr="000952CB" w:rsidRDefault="00312649" w:rsidP="00312649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0952CB">
        <w:rPr>
          <w:rFonts w:asciiTheme="majorBidi" w:hAnsiTheme="majorBidi" w:cstheme="majorBidi"/>
          <w:b/>
          <w:bCs/>
          <w:szCs w:val="24"/>
        </w:rPr>
        <w:t>Supplementary Table S3:</w:t>
      </w:r>
      <w:r w:rsidRPr="000952CB">
        <w:rPr>
          <w:rFonts w:asciiTheme="majorBidi" w:hAnsiTheme="majorBidi" w:cstheme="majorBidi"/>
          <w:szCs w:val="24"/>
        </w:rPr>
        <w:t xml:space="preserve"> Associations between demographic and disease variables of the patients with the MET class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3756"/>
        <w:gridCol w:w="576"/>
        <w:gridCol w:w="640"/>
        <w:gridCol w:w="508"/>
        <w:gridCol w:w="708"/>
        <w:gridCol w:w="456"/>
        <w:gridCol w:w="636"/>
        <w:gridCol w:w="1355"/>
        <w:gridCol w:w="1000"/>
      </w:tblGrid>
      <w:tr w:rsidR="000952CB" w:rsidRPr="000952CB" w14:paraId="2E14E80D" w14:textId="77777777" w:rsidTr="000952CB">
        <w:trPr>
          <w:trHeight w:val="300"/>
          <w:tblHeader/>
        </w:trPr>
        <w:tc>
          <w:tcPr>
            <w:tcW w:w="3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390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87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A561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ET Class</w:t>
            </w:r>
          </w:p>
        </w:tc>
      </w:tr>
      <w:tr w:rsidR="000952CB" w:rsidRPr="000952CB" w14:paraId="687BEB26" w14:textId="77777777" w:rsidTr="000952CB">
        <w:trPr>
          <w:trHeight w:val="300"/>
          <w:tblHeader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09B2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BDCB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Low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B007D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oderate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A94E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igh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5A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292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5E7185E" w14:textId="77777777" w:rsidTr="000952CB">
        <w:trPr>
          <w:trHeight w:val="510"/>
          <w:tblHeader/>
        </w:trPr>
        <w:tc>
          <w:tcPr>
            <w:tcW w:w="3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9082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Variabl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B1AA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925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D28B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B9F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D14A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930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D1C0D" w14:textId="6EB0FD52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Chi-squa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E94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-value</w:t>
            </w:r>
          </w:p>
        </w:tc>
      </w:tr>
      <w:tr w:rsidR="000952CB" w:rsidRPr="000952CB" w14:paraId="3205A371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A43E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ge (years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AD0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8CF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816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2EC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4E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783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20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00A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5EF42A4E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F64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5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B00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D8E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412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247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0F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81F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85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6F9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0A1048A5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D77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5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B87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8AB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1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F1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233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D7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29B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789B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B978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530ADD90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A36E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Marital statu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835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367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549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AA0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CB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AC5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89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815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A7B88DF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AEA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Singl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537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67D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E07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75D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FA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C99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84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6CE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866</w:t>
            </w:r>
          </w:p>
        </w:tc>
      </w:tr>
      <w:tr w:rsidR="000952CB" w:rsidRPr="000952CB" w14:paraId="4F4CCBB8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8F0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Married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C5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958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9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B2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4DF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CDC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1FD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9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56A4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EBD4BB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5679E71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3E1E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Divorced/widowed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E16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45A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DC5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849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7B4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5E9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754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8C8F70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17220BD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3E5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Employment statu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D7E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C73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9B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10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C2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BF3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486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391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F0683BB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D66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Unemployed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8B2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16C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2.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EC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201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E8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580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5DE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8.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B8B2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53B86458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5C9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Employed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28B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A07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E6B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54A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BD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F59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97B1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5616D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54B21847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5D35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lace of residenc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A0E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B84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70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2B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A7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402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2D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D74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05F17C3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4E0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City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F5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1B6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1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F9D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883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C77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976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C6A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D16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155</w:t>
            </w:r>
          </w:p>
        </w:tc>
      </w:tr>
      <w:tr w:rsidR="000952CB" w:rsidRPr="000952CB" w14:paraId="25051A4D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6849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Villag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73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585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C16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492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75D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131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3C4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B9CD48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1D3D472F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B8F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Refugees camp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00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BD4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A9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A88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77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37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5647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FBE998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32FC00E5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9D2E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Educational level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D60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04E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87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C0A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1C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834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33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1BD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787D8E4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249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School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EB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AB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0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15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4E7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318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EB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F6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1BF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63E5FBD5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BCDE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Undergraduat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55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738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CCD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9ED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2B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ED6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5EBC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C35BB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48D04605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FD5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Postgraduat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A3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1B8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F96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DB6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F6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F4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E69E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AB1EFB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1B81C156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088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Household monthly income 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082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8E9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40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131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ED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F83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71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9AF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8E4887D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BE49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Low (&lt; 3000 NIS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D04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4B3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6.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A73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DD3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67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274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11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.5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FC0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201151A9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E520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Medium (3000-5000 NIS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B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735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C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EB4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12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E58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D2D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D4AD8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269B501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766B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High (&gt; 5000 NIS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BF4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3A3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DD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524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599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0AB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A555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D971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2366D6DB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BFE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ype of medical insurance*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DBC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9A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E2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A8E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90B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63B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6F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E3A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B5AE152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65F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Governmental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12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11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7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F8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942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3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65C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5EA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307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0C6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266</w:t>
            </w:r>
          </w:p>
        </w:tc>
      </w:tr>
      <w:tr w:rsidR="000952CB" w:rsidRPr="000952CB" w14:paraId="02C589DA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D8D6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Privat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F9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C3A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D1A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FAC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F7C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B7E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099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D86B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1658F89A" w14:textId="77777777" w:rsidTr="000952CB">
        <w:trPr>
          <w:trHeight w:val="51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173B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articipated in an awareness program related to T2D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24A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F8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A48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412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B0F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824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3C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6EC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23EAE08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EEC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96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805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1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2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0A6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01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30B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FB4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.5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7C5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1F292308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4B22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5C9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4BB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7C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B2B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E9C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7CF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C546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C1F03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207201B" w14:textId="77777777" w:rsidTr="000952CB">
        <w:trPr>
          <w:trHeight w:val="765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B47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Received education about the importance of physical activity in T2DM management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E27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DF2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5D0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373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89C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869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82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2BB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F52177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A0D9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40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308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17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982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6B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6D8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11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5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BA7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37D86507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A2E5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F84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2B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6B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524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9D8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0F6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4BA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A3A40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EEBAAA6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982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hysically active before diagnosi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1AF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E5B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29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9D4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9B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429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A8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221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A19B3FA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A62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09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639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8.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521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8D6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9E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5CC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9B7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.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9F5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292D9109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5795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03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BBA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A9B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076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56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91A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E84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244310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65145E3D" w14:textId="77777777" w:rsidTr="000952CB">
        <w:trPr>
          <w:trHeight w:val="51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C00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hought that physical activity was crucial for patients with T2DM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1B3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25A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655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77A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230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48B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28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74C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6C74097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3E9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EC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205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40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88F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71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3F5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5C8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.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720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10B539AF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91D7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1C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325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5.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564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A26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34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D3A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.9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CC38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6B414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59A95DB3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BB1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ave hyperlipidemia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B33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899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19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D38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1C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1F1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17D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56F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393E466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896C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59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F3A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BDD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6E3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21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D35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9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877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.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C80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06C5B9F5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02C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C4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3C4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4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65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C65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12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8D2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7FF8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13FC5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337FC46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9FA1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ave hypertension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C31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673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16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AE0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336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DF5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31D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32F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5B52D1EF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F7C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A4F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F06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4C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CB6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AE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D05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9D8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0.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256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495676D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9EC9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A2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6EF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7.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52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729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95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B06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903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1B481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2555A92E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852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ave other health condition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C0E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2DA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A6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BC8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423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E4A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4B1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6CF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3A7CE33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20B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6ED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D7B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1.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2DA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17C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C1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8B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.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FE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.0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FBE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13B02DF2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545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BD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30A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0.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516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017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81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854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.3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8502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C773B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40CA1E09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624C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Time since diagnosis (years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DF1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5B4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E0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3D9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81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F0D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626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145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45F0473E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087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F58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1C2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.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0C2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5A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3D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F2F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69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082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4EA6BBAE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566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45A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227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5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57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4C0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3B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11E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F855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49AE0B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0B62CD0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DA5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Body mass index class (kg/m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  <w:vertAlign w:val="superscript"/>
              </w:rPr>
              <w:t>2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935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68A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B1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40B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66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A95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F7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3B6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2B0D3C80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C9D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Normal weight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66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2D0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53C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673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17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C48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FC0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9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9C7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50B8257C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C80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Overweight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747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AA1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7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80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B23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90E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5B6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AA29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0B974C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158BD9F3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EEF2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Obese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F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112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BC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853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765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347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5D9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1C87A0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29741DB0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FB12" w14:textId="33F0EACA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HbA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  <w:vertAlign w:val="subscript"/>
              </w:rPr>
              <w:t>1c</w:t>
            </w:r>
            <w:r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 (%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B96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8D4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87E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873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04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DE3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A0B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EB5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0F67CCC6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A6AD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2E7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491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8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57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E8D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493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ADA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4.6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92C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3.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7BC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0.001</w:t>
            </w:r>
          </w:p>
        </w:tc>
      </w:tr>
      <w:tr w:rsidR="000952CB" w:rsidRPr="000952CB" w14:paraId="1C18A237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6EBF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C4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520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3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25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B93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691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BB4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3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4A92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DE9575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73DC4F4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E35B" w14:textId="51246C11" w:rsidR="00312649" w:rsidRPr="000952CB" w:rsidRDefault="00675854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F</w:t>
            </w:r>
            <w:r w:rsidR="00312649"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asting plasma glucose level (mg/dL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0FE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9FE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D7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44D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BC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1F4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002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44C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54A3B8CE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B5DC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13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E1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B83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52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F97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7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630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E55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.3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2A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.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F5B3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5EC3E443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9C84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13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3A17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386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3.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B70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F33D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9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C62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518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6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287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078D49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  <w:tr w:rsidR="000952CB" w:rsidRPr="000952CB" w14:paraId="7BB0762C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C7C4" w14:textId="2DC63F3F" w:rsidR="00312649" w:rsidRPr="000952CB" w:rsidRDefault="00675854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P</w:t>
            </w:r>
            <w:r w:rsidR="00312649" w:rsidRPr="000952CB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ostprandial plasma glucose level (mg/dL)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737B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284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EEB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0AE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60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D51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28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623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0952CB" w:rsidRPr="000952CB" w14:paraId="190DDD96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7DE8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18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3F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230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2334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635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96A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D28C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112EF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23.8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3F00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&lt; 0.001</w:t>
            </w:r>
          </w:p>
        </w:tc>
      </w:tr>
      <w:tr w:rsidR="000952CB" w:rsidRPr="000952CB" w14:paraId="63E983DB" w14:textId="77777777" w:rsidTr="000952CB">
        <w:trPr>
          <w:trHeight w:val="300"/>
        </w:trPr>
        <w:tc>
          <w:tcPr>
            <w:tcW w:w="3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A7D43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≥ 18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4EE6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CC68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0.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9F8E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C209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6.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96A1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83A5" w14:textId="77777777" w:rsidR="00312649" w:rsidRPr="000952CB" w:rsidRDefault="00312649" w:rsidP="00216D00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952CB">
              <w:rPr>
                <w:rFonts w:asciiTheme="majorBidi" w:eastAsia="Times New Roman" w:hAnsiTheme="majorBidi" w:cstheme="majorBidi"/>
                <w:szCs w:val="24"/>
              </w:rPr>
              <w:t>6.0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80CAA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A8052" w14:textId="77777777" w:rsidR="00312649" w:rsidRPr="000952CB" w:rsidRDefault="00312649" w:rsidP="00216D00">
            <w:pPr>
              <w:spacing w:after="0" w:line="36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</w:tr>
    </w:tbl>
    <w:p w14:paraId="2F6B06C5" w14:textId="77777777" w:rsidR="009A0D0F" w:rsidRPr="000952CB" w:rsidRDefault="009A0D0F" w:rsidP="009A0D0F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952CB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0952CB">
        <w:rPr>
          <w:rFonts w:asciiTheme="majorBidi" w:hAnsiTheme="majorBidi" w:cstheme="majorBidi"/>
          <w:sz w:val="20"/>
          <w:szCs w:val="20"/>
        </w:rPr>
        <w:t xml:space="preserve">Calculated based on the number of patients who had health insurance, </w:t>
      </w:r>
      <w:r w:rsidRPr="000952CB">
        <w:rPr>
          <w:rFonts w:asciiTheme="majorBidi" w:eastAsia="Times New Roman" w:hAnsiTheme="majorBidi" w:cstheme="majorBidi"/>
          <w:sz w:val="20"/>
          <w:szCs w:val="20"/>
        </w:rPr>
        <w:t>T2DM: type 2 diabetes mellitus, HbA</w:t>
      </w:r>
      <w:r w:rsidRPr="000952CB">
        <w:rPr>
          <w:rFonts w:asciiTheme="majorBidi" w:eastAsia="Times New Roman" w:hAnsiTheme="majorBidi" w:cstheme="majorBidi"/>
          <w:sz w:val="20"/>
          <w:szCs w:val="20"/>
          <w:vertAlign w:val="subscript"/>
        </w:rPr>
        <w:t>1c</w:t>
      </w:r>
      <w:r w:rsidRPr="000952CB">
        <w:rPr>
          <w:rFonts w:asciiTheme="majorBidi" w:eastAsia="Times New Roman" w:hAnsiTheme="majorBidi" w:cstheme="majorBidi"/>
          <w:sz w:val="20"/>
          <w:szCs w:val="20"/>
        </w:rPr>
        <w:t>: hemoglobin A</w:t>
      </w:r>
      <w:r w:rsidRPr="000952CB">
        <w:rPr>
          <w:rFonts w:asciiTheme="majorBidi" w:eastAsia="Times New Roman" w:hAnsiTheme="majorBidi" w:cstheme="majorBidi"/>
          <w:sz w:val="20"/>
          <w:szCs w:val="20"/>
          <w:vertAlign w:val="subscript"/>
        </w:rPr>
        <w:t>1c</w:t>
      </w:r>
    </w:p>
    <w:p w14:paraId="2B8B1D8D" w14:textId="02474A15" w:rsidR="00F2086A" w:rsidRDefault="00F2086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3F1C8F8" w14:textId="71E5913E" w:rsidR="001B1150" w:rsidRDefault="00F2086A" w:rsidP="00347682">
      <w:pPr>
        <w:rPr>
          <w:rFonts w:asciiTheme="majorBidi" w:hAnsiTheme="majorBidi" w:cstheme="majorBidi"/>
          <w:szCs w:val="24"/>
        </w:rPr>
      </w:pPr>
      <w:r w:rsidRPr="000952CB">
        <w:rPr>
          <w:rFonts w:asciiTheme="majorBidi" w:hAnsiTheme="majorBidi" w:cstheme="majorBidi"/>
          <w:b/>
          <w:bCs/>
          <w:szCs w:val="24"/>
        </w:rPr>
        <w:t>Supplementary Table S</w:t>
      </w:r>
      <w:r w:rsidR="00A700F0">
        <w:rPr>
          <w:rFonts w:asciiTheme="majorBidi" w:hAnsiTheme="majorBidi" w:cstheme="majorBidi"/>
          <w:b/>
          <w:bCs/>
          <w:szCs w:val="24"/>
        </w:rPr>
        <w:t>4</w:t>
      </w:r>
      <w:r w:rsidRPr="000952CB">
        <w:rPr>
          <w:rFonts w:asciiTheme="majorBidi" w:hAnsiTheme="majorBidi" w:cstheme="majorBidi"/>
          <w:b/>
          <w:bCs/>
          <w:szCs w:val="24"/>
        </w:rPr>
        <w:t>:</w:t>
      </w:r>
      <w:r w:rsidRPr="000952CB">
        <w:rPr>
          <w:rFonts w:asciiTheme="majorBidi" w:hAnsiTheme="majorBidi" w:cstheme="majorBidi"/>
          <w:szCs w:val="24"/>
        </w:rPr>
        <w:t xml:space="preserve"> </w:t>
      </w:r>
      <w:r w:rsidR="0018356B" w:rsidRPr="0018356B">
        <w:rPr>
          <w:rFonts w:asciiTheme="majorBidi" w:hAnsiTheme="majorBidi" w:cstheme="majorBidi"/>
          <w:szCs w:val="24"/>
        </w:rPr>
        <w:t>Correlation matrix between the continuous variables</w:t>
      </w:r>
    </w:p>
    <w:tbl>
      <w:tblPr>
        <w:tblW w:w="10390" w:type="dxa"/>
        <w:tblLayout w:type="fixed"/>
        <w:tblLook w:val="04A0" w:firstRow="1" w:lastRow="0" w:firstColumn="1" w:lastColumn="0" w:noHBand="0" w:noVBand="1"/>
      </w:tblPr>
      <w:tblGrid>
        <w:gridCol w:w="1165"/>
        <w:gridCol w:w="978"/>
        <w:gridCol w:w="756"/>
        <w:gridCol w:w="1164"/>
        <w:gridCol w:w="945"/>
        <w:gridCol w:w="977"/>
        <w:gridCol w:w="1537"/>
        <w:gridCol w:w="945"/>
        <w:gridCol w:w="978"/>
        <w:gridCol w:w="945"/>
      </w:tblGrid>
      <w:tr w:rsidR="001329E3" w:rsidRPr="006C0790" w14:paraId="43A101AD" w14:textId="77777777" w:rsidTr="00764080">
        <w:trPr>
          <w:trHeight w:val="449"/>
          <w:tblHeader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94D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F5C8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D0E5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158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e elapsed since diagnosi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5257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49F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sting plasma glucose leve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220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tprandial plasma glucose level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8A24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</w:t>
            </w: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6922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physical activit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AE85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</w:tr>
      <w:tr w:rsidR="001329E3" w:rsidRPr="006C0790" w14:paraId="3913E7C8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302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132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2BE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FC5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88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B75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2E0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73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9BD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476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5</w:t>
            </w:r>
          </w:p>
        </w:tc>
      </w:tr>
      <w:tr w:rsidR="001329E3" w:rsidRPr="006C0790" w14:paraId="69AAFD89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AFAC90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E00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9D4E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94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AF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6B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6B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413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AF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C03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7F53A664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6A00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ime elapsed since diagnosi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7E2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D8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D59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BA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193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23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6F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DD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0E0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27</w:t>
            </w:r>
          </w:p>
        </w:tc>
      </w:tr>
      <w:tr w:rsidR="001329E3" w:rsidRPr="006C0790" w14:paraId="5F801006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2347D5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99C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57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12DA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6A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20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3C1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39F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D8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02D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3A293BC6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98E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F21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8AC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3BD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2C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F5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E50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AD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38E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EE9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28</w:t>
            </w:r>
          </w:p>
        </w:tc>
      </w:tr>
      <w:tr w:rsidR="001329E3" w:rsidRPr="006C0790" w14:paraId="2BD7525A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E6ECC0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691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A40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5C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3620B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4465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F0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A5A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9D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AA3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497D4A72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08C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sting plasma glucose leve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C26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E2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75D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77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6B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C2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1A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89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C13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2</w:t>
            </w:r>
          </w:p>
        </w:tc>
      </w:tr>
      <w:tr w:rsidR="001329E3" w:rsidRPr="006C0790" w14:paraId="47281371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9DC27D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35C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97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1E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02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CD7B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30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A51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78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02A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10344BC8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AE2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tprandial plasma glucose leve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727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76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9665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15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08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E6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C2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3B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745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3</w:t>
            </w:r>
          </w:p>
        </w:tc>
      </w:tr>
      <w:tr w:rsidR="001329E3" w:rsidRPr="006C0790" w14:paraId="5A4BDD33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4BFC24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CBA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9C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814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C3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EF3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01A2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63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E52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ED7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0E4A2EFF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C7B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</w:t>
            </w: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922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D2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17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194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DD8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A14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AA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3D4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360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28</w:t>
            </w:r>
          </w:p>
        </w:tc>
      </w:tr>
      <w:tr w:rsidR="001329E3" w:rsidRPr="006C0790" w14:paraId="06D5F324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F9AECC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B0D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BF3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BE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5B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B58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95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3A7CB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EE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B1E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279D38FC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681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physical activit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4D8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0E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07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BB2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EC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EB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75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E18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C519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</w:tr>
      <w:tr w:rsidR="001329E3" w:rsidRPr="006C0790" w14:paraId="73CE6C27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9FDA69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D731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65F8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59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7C8E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293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783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8694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BB61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230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</w:tr>
      <w:tr w:rsidR="001329E3" w:rsidRPr="006C0790" w14:paraId="718D938B" w14:textId="77777777" w:rsidTr="00726B47">
        <w:trPr>
          <w:trHeight w:val="30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7FF3D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B6B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Spearman's rh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E92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A2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B6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8B5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CE0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E0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61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56CB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1329E3" w:rsidRPr="006C0790" w14:paraId="3BFB4F16" w14:textId="77777777" w:rsidTr="00726B47">
        <w:trPr>
          <w:trHeight w:val="300"/>
        </w:trPr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2279E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6B66F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9897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B1A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EA26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7A2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663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08DA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731C" w14:textId="77777777" w:rsidR="001329E3" w:rsidRPr="006C0790" w:rsidRDefault="001329E3" w:rsidP="00726B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C0790">
              <w:rPr>
                <w:rFonts w:asciiTheme="majorBidi" w:eastAsia="Times New Roman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B9977" w14:textId="77777777" w:rsidR="001329E3" w:rsidRPr="006C0790" w:rsidRDefault="001329E3" w:rsidP="00726B4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0F01E094" w14:textId="77777777" w:rsidR="0018356B" w:rsidRPr="000952CB" w:rsidRDefault="0018356B" w:rsidP="00347682">
      <w:pPr>
        <w:rPr>
          <w:rFonts w:asciiTheme="majorBidi" w:hAnsiTheme="majorBidi" w:cstheme="majorBidi"/>
        </w:rPr>
      </w:pPr>
    </w:p>
    <w:sectPr w:rsidR="0018356B" w:rsidRPr="000952C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EBEE5" w14:textId="77777777" w:rsidR="00B36D39" w:rsidRDefault="00B36D39" w:rsidP="00C96CFE">
      <w:pPr>
        <w:spacing w:after="0" w:line="240" w:lineRule="auto"/>
      </w:pPr>
      <w:r>
        <w:separator/>
      </w:r>
    </w:p>
  </w:endnote>
  <w:endnote w:type="continuationSeparator" w:id="0">
    <w:p w14:paraId="290F4AAF" w14:textId="77777777" w:rsidR="00B36D39" w:rsidRDefault="00B36D39" w:rsidP="00C9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9493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8F3E3" w14:textId="0696A85A" w:rsidR="00C96CFE" w:rsidRDefault="00C96C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310036" w14:textId="77777777" w:rsidR="00C96CFE" w:rsidRDefault="00C96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0CBD6" w14:textId="77777777" w:rsidR="00B36D39" w:rsidRDefault="00B36D39" w:rsidP="00C96CFE">
      <w:pPr>
        <w:spacing w:after="0" w:line="240" w:lineRule="auto"/>
      </w:pPr>
      <w:r>
        <w:separator/>
      </w:r>
    </w:p>
  </w:footnote>
  <w:footnote w:type="continuationSeparator" w:id="0">
    <w:p w14:paraId="77AD3ACB" w14:textId="77777777" w:rsidR="00B36D39" w:rsidRDefault="00B36D39" w:rsidP="00C96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DAwtLC0sDCxNDBS0lEKTi0uzszPAykwqQUAyir1nywAAAA="/>
  </w:docVars>
  <w:rsids>
    <w:rsidRoot w:val="00531207"/>
    <w:rsid w:val="000952CB"/>
    <w:rsid w:val="000B648A"/>
    <w:rsid w:val="001329E3"/>
    <w:rsid w:val="0018356B"/>
    <w:rsid w:val="001907F3"/>
    <w:rsid w:val="001B1150"/>
    <w:rsid w:val="001D0B5B"/>
    <w:rsid w:val="00312649"/>
    <w:rsid w:val="00347682"/>
    <w:rsid w:val="003F12DF"/>
    <w:rsid w:val="00531207"/>
    <w:rsid w:val="005859D8"/>
    <w:rsid w:val="00591090"/>
    <w:rsid w:val="00650BCF"/>
    <w:rsid w:val="00675854"/>
    <w:rsid w:val="006A75E9"/>
    <w:rsid w:val="006C0790"/>
    <w:rsid w:val="006D1CA2"/>
    <w:rsid w:val="00764080"/>
    <w:rsid w:val="00823088"/>
    <w:rsid w:val="00830C84"/>
    <w:rsid w:val="00855729"/>
    <w:rsid w:val="00871E3F"/>
    <w:rsid w:val="00943C83"/>
    <w:rsid w:val="009A0D0F"/>
    <w:rsid w:val="00A615DA"/>
    <w:rsid w:val="00A700F0"/>
    <w:rsid w:val="00AA7FAE"/>
    <w:rsid w:val="00B07FD6"/>
    <w:rsid w:val="00B36D39"/>
    <w:rsid w:val="00B50881"/>
    <w:rsid w:val="00BC556E"/>
    <w:rsid w:val="00C31D93"/>
    <w:rsid w:val="00C96CFE"/>
    <w:rsid w:val="00CB3669"/>
    <w:rsid w:val="00D52366"/>
    <w:rsid w:val="00D53C5B"/>
    <w:rsid w:val="00D82087"/>
    <w:rsid w:val="00DD485C"/>
    <w:rsid w:val="00E974BC"/>
    <w:rsid w:val="00F2086A"/>
    <w:rsid w:val="00FC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A1307"/>
  <w15:chartTrackingRefBased/>
  <w15:docId w15:val="{642D4C46-D457-45E9-944C-29588EAB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E3F"/>
    <w:rPr>
      <w:color w:val="0000FF"/>
      <w:u w:val="single"/>
    </w:rPr>
  </w:style>
  <w:style w:type="paragraph" w:styleId="NoSpacing">
    <w:name w:val="No Spacing"/>
    <w:uiPriority w:val="1"/>
    <w:qFormat/>
    <w:rsid w:val="00871E3F"/>
    <w:pPr>
      <w:spacing w:after="0" w:line="240" w:lineRule="auto"/>
    </w:pPr>
    <w:rPr>
      <w:rFonts w:ascii="Calibri" w:eastAsia="Times New Roman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C9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CFE"/>
  </w:style>
  <w:style w:type="paragraph" w:styleId="Footer">
    <w:name w:val="footer"/>
    <w:basedOn w:val="Normal"/>
    <w:link w:val="FooterChar"/>
    <w:uiPriority w:val="99"/>
    <w:unhideWhenUsed/>
    <w:rsid w:val="00C9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755</Words>
  <Characters>10010</Characters>
  <Application>Microsoft Office Word</Application>
  <DocSecurity>0</DocSecurity>
  <Lines>83</Lines>
  <Paragraphs>23</Paragraphs>
  <ScaleCrop>false</ScaleCrop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DSTORE</dc:creator>
  <cp:keywords/>
  <dc:description/>
  <cp:lastModifiedBy>Lenovo 11</cp:lastModifiedBy>
  <cp:revision>37</cp:revision>
  <dcterms:created xsi:type="dcterms:W3CDTF">2023-02-26T15:46:00Z</dcterms:created>
  <dcterms:modified xsi:type="dcterms:W3CDTF">2024-02-29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0b55d3ba6fd2f144554d9b3141821712c93fa21e9d5cb0997064d39e5d7549</vt:lpwstr>
  </property>
</Properties>
</file>